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hd w:fill="auto" w:val="clear"/>
        </w:rPr>
        <w:t xml:space="preserve">Supplementary Table S3: Genes involved in nitrogen-metabolism identified as differentially expressed during the transition to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  <w:shd w:fill="auto" w:val="clear"/>
          <w:lang w:val="en-GB" w:eastAsia="zh-CN" w:bidi="hi-IN"/>
        </w:rPr>
        <w:t>lipid</w:t>
      </w:r>
      <w:r>
        <w:rPr>
          <w:rFonts w:eastAsia="Times New Roman" w:cs="Times New Roman" w:ascii="Times New Roman" w:hAnsi="Times New Roman"/>
          <w:b/>
          <w:bCs/>
          <w:shd w:fill="auto" w:val="clear"/>
        </w:rPr>
        <w:t xml:space="preserve"> accumulation.</w:t>
      </w:r>
      <w:r>
        <w:rPr/>
        <w:t xml:space="preserve"> </w:t>
      </w:r>
    </w:p>
    <w:tbl>
      <w:tblPr>
        <w:tblW w:w="962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13"/>
        <w:gridCol w:w="1230"/>
        <w:gridCol w:w="3122"/>
        <w:gridCol w:w="810"/>
        <w:gridCol w:w="1038"/>
        <w:gridCol w:w="975"/>
        <w:gridCol w:w="934"/>
      </w:tblGrid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</w:r>
          </w:p>
        </w:tc>
        <w:tc>
          <w:tcPr>
            <w:tcW w:w="2947" w:type="dxa"/>
            <w:gridSpan w:val="3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Fold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Chang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(arbitrary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units)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Gen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Labels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Gen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Names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Description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Cluster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B/A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C/B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C/A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Amino-acid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derivatives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530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DE4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midophosphoribosyltransfer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8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24409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DE17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hosphoribosylaminoimidazolecarboxamid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formyltransfer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9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1489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RG3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Ornith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carbamoyltransfer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20020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RO3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-deoxy-7-phosphoheptulon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9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24607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CDC60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Leucyl-tRNA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et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3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610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GUA1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MP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1170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HOM3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spart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kin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8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9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03135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ILV5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Ketol-aci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reductoisomer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4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16291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KRS1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Lysyl-tRNA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et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6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10593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LYS1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Homocitr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dehydrogen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4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0818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MET3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TP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ulfuryl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29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4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12683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MET6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Methion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47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7336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PHA2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rephen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dehydrat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8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09493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URA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spart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carbamoyltransferas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catalytic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chain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8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05368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CTP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28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23100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Dihydrodipicolin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7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1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4509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SAM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et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6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89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06215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utativ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mitochondri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3-hydroxyisobutyryl-CoA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hydrol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1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Prolin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catabolism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17171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PUT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rol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oxid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2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1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09647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PUT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yrrol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5-carboxyl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dehydrogen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d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9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85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Purin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metabolism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A0697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Xanth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oxid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8.9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14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22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Protein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catabolism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31889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kal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extracellular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8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A09262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kal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extracellular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3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C20691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kal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extracellular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c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7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1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28875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kal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extracellular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d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7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.12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Glutamin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synthesis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17820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GDH3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lutam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dehydrogenas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(NADP+)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4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8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1302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GLN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lutam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ynthet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65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7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Transport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30063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VT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Neutr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o-aci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transporter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17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05621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DAL4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lantoin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8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1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6412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DAL5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lanto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2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07271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DUR1,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Urea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transporter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5.1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11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04202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DUR3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Urea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transporter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5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30569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FCY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urine-cytos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7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2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27203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MEP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mmonium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c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16137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MUP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Methion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c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8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4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0191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SEO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MFS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transporter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llanto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ubfamily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.6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2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8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27852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UAPC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utativ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ur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96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A19228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utativ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mmonium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transporter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c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6522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ener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o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ci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GAP1-lik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d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7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C09889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ener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o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ci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GAP1-lik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b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87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C17237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ener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o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ci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GAP1-lik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.97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4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9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10219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Gener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o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ci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GAP1-lik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c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22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6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D19646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Methion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erme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8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35200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MFS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transporter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allantoa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ubfamily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SEO1-lik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d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02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87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9</w:t>
            </w:r>
          </w:p>
        </w:tc>
      </w:tr>
      <w:tr>
        <w:trPr/>
        <w:tc>
          <w:tcPr>
            <w:tcW w:w="9622" w:type="dxa"/>
            <w:gridSpan w:val="7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hd w:fill="auto" w:val="clear"/>
              </w:rPr>
              <w:t>Other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22627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DCG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Nitrogen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catabolit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in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a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2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2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7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C22792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MO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oxid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1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4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C18315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MO2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min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oxid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.83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6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.4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B16500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PRB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as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B,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vacuolar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3.42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9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7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E00264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ALD4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Aldehyde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dehydrogen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c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74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09691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n.a.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Conserved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hypothetical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protein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shd w:fill="auto" w:val="clear"/>
                <w:lang w:val="en-GB" w:eastAsia="zh-CN" w:bidi="hi-IN"/>
              </w:rPr>
              <w:t xml:space="preserve">                     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HRD799-lik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59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83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1.3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YALI0F25333g</w:t>
            </w:r>
          </w:p>
        </w:tc>
        <w:tc>
          <w:tcPr>
            <w:tcW w:w="123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hd w:fill="auto" w:val="clear"/>
              </w:rPr>
              <w:t>CPS1</w:t>
            </w:r>
          </w:p>
        </w:tc>
        <w:tc>
          <w:tcPr>
            <w:tcW w:w="3122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Vacuolar</w:t>
            </w:r>
            <w:r>
              <w:rPr>
                <w:rFonts w:eastAsia="Times New Roman" w:cs="Times New Roman" w:ascii="Times New Roman" w:hAnsi="Times New Roman"/>
                <w:sz w:val="20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hd w:fill="auto" w:val="clear"/>
              </w:rPr>
              <w:t>carboxypeptidase</w:t>
            </w:r>
          </w:p>
        </w:tc>
        <w:tc>
          <w:tcPr>
            <w:tcW w:w="810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5d</w:t>
            </w:r>
          </w:p>
        </w:tc>
        <w:tc>
          <w:tcPr>
            <w:tcW w:w="1038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0.91</w:t>
            </w:r>
          </w:p>
        </w:tc>
        <w:tc>
          <w:tcPr>
            <w:tcW w:w="975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45</w:t>
            </w:r>
          </w:p>
        </w:tc>
        <w:tc>
          <w:tcPr>
            <w:tcW w:w="934" w:type="dxa"/>
            <w:tcBorders/>
          </w:tcPr>
          <w:p>
            <w:pPr>
              <w:pStyle w:val="Contenudetableau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hd w:fill="auto" w:val="clear"/>
              </w:rPr>
              <w:t>2.23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hd w:fill="auto" w:val="clear"/>
        </w:rPr>
        <w:t>Gene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wer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identified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differentially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expressed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i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case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of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significant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detection,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with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fals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discovery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rat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lower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ha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1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x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10-5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nd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bsolut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fold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chang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betwee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wo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group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of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mor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ha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1.5.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Gen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label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nd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description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wer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ttributed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ccording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o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h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Genolevur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databas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(http://www.genolevures.org/).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Gen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name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wer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given,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whenever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possible,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ccording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o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the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identificatio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of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homologou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genes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in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i/>
          <w:iCs/>
          <w:shd w:fill="auto" w:val="clear"/>
        </w:rPr>
        <w:t>S.</w:t>
      </w:r>
      <w:r>
        <w:rPr>
          <w:rFonts w:eastAsia="Times New Roman" w:cs="Times New Roman" w:ascii="Times New Roman" w:hAnsi="Times New Roman"/>
          <w:i/>
          <w:iCs/>
          <w:shd w:fill="auto" w:val="clear"/>
        </w:rPr>
        <w:t xml:space="preserve"> </w:t>
      </w:r>
      <w:r>
        <w:rPr>
          <w:rFonts w:cs="Times New Roman" w:ascii="Times New Roman" w:hAnsi="Times New Roman"/>
          <w:i/>
          <w:iCs/>
          <w:shd w:fill="auto" w:val="clear"/>
        </w:rPr>
        <w:t>cerevisiae</w:t>
      </w:r>
      <w:r>
        <w:rPr>
          <w:rFonts w:eastAsia="Times New Roman" w:cs="Times New Roman" w:ascii="Times New Roman" w:hAnsi="Times New Roman"/>
          <w:shd w:fill="auto" w:val="clear"/>
        </w:rPr>
        <w:t xml:space="preserve">  </w:t>
      </w:r>
      <w:r>
        <w:rPr>
          <w:rFonts w:cs="Times New Roman" w:ascii="Times New Roman" w:hAnsi="Times New Roman"/>
          <w:shd w:fill="auto" w:val="clear"/>
        </w:rPr>
        <w:t>(n.a.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: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not</w:t>
      </w:r>
      <w:r>
        <w:rPr>
          <w:rFonts w:eastAsia="Times New Roman" w:cs="Times New Roman" w:ascii="Times New Roman" w:hAnsi="Times New Roman"/>
          <w:shd w:fill="auto" w:val="clear"/>
        </w:rPr>
        <w:t xml:space="preserve"> </w:t>
      </w:r>
      <w:r>
        <w:rPr>
          <w:rFonts w:cs="Times New Roman" w:ascii="Times New Roman" w:hAnsi="Times New Roman"/>
          <w:shd w:fill="auto" w:val="clear"/>
        </w:rPr>
        <w:t>available).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08:51:09Z</dcterms:created>
  <dc:creator>Nicolas Morin</dc:creator>
  <dc:description/>
  <dc:language>en-US</dc:language>
  <cp:lastModifiedBy/>
  <cp:revision>0</cp:revision>
  <dc:subject/>
  <dc:title/>
</cp:coreProperties>
</file>